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1B39" w:rsidRPr="00D97D49" w:rsidRDefault="000B1B39" w:rsidP="000B1B39">
      <w:pPr>
        <w:widowControl/>
        <w:jc w:val="left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D97D49">
        <w:rPr>
          <w:rFonts w:ascii="Arial" w:hAnsi="Arial" w:cs="Arial"/>
          <w:sz w:val="24"/>
          <w:szCs w:val="24"/>
        </w:rPr>
        <w:t>S</w:t>
      </w:r>
      <w:r w:rsidR="00B26C78" w:rsidRPr="00D97D49">
        <w:rPr>
          <w:rFonts w:ascii="Arial" w:hAnsi="Arial" w:cs="Arial"/>
          <w:sz w:val="24"/>
          <w:szCs w:val="24"/>
        </w:rPr>
        <w:t>6</w:t>
      </w:r>
      <w:r w:rsidRPr="00D97D49">
        <w:rPr>
          <w:rFonts w:ascii="Arial" w:hAnsi="Arial" w:cs="Arial"/>
          <w:sz w:val="24"/>
          <w:szCs w:val="24"/>
        </w:rPr>
        <w:t xml:space="preserve"> Table. </w:t>
      </w:r>
      <w:r w:rsidRPr="00D97D49">
        <w:rPr>
          <w:rFonts w:ascii="Arial" w:hAnsi="Arial" w:cs="Arial"/>
          <w:i/>
          <w:sz w:val="24"/>
          <w:szCs w:val="24"/>
        </w:rPr>
        <w:t>HLA-DPB1</w:t>
      </w:r>
      <w:r w:rsidRPr="00D97D49">
        <w:rPr>
          <w:rFonts w:ascii="Arial" w:hAnsi="Arial" w:cs="Arial"/>
          <w:sz w:val="24"/>
          <w:szCs w:val="24"/>
        </w:rPr>
        <w:t xml:space="preserve"> allele carrier frequencies in the Japanese patients with MPO-AAV, PR3-AAV and healthy controls</w:t>
      </w:r>
      <w:r w:rsidR="00875833" w:rsidRPr="00D97D49">
        <w:rPr>
          <w:rFonts w:ascii="Arial" w:hAnsi="Arial" w:cs="Arial"/>
          <w:sz w:val="24"/>
          <w:szCs w:val="24"/>
        </w:rPr>
        <w:t xml:space="preserve"> (dominant model)</w:t>
      </w:r>
      <w:r w:rsidRPr="00D97D49">
        <w:rPr>
          <w:rFonts w:ascii="Arial" w:hAnsi="Arial" w:cs="Arial"/>
          <w:sz w:val="24"/>
          <w:szCs w:val="24"/>
        </w:rPr>
        <w:t>.</w:t>
      </w:r>
    </w:p>
    <w:p w:rsidR="000B1B39" w:rsidRPr="00D97D49" w:rsidRDefault="000B1B39" w:rsidP="000B1B39">
      <w:pPr>
        <w:widowControl/>
        <w:jc w:val="left"/>
        <w:rPr>
          <w:rFonts w:ascii="Arial" w:hAnsi="Arial" w:cs="Arial"/>
          <w:sz w:val="24"/>
          <w:szCs w:val="24"/>
        </w:rPr>
      </w:pPr>
    </w:p>
    <w:tbl>
      <w:tblPr>
        <w:tblStyle w:val="21"/>
        <w:tblW w:w="11176" w:type="dxa"/>
        <w:tblInd w:w="6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68"/>
        <w:gridCol w:w="1579"/>
        <w:gridCol w:w="2267"/>
        <w:gridCol w:w="1213"/>
        <w:gridCol w:w="222"/>
        <w:gridCol w:w="1057"/>
        <w:gridCol w:w="1783"/>
        <w:gridCol w:w="625"/>
        <w:gridCol w:w="222"/>
        <w:gridCol w:w="1440"/>
      </w:tblGrid>
      <w:tr w:rsidR="00875833" w:rsidRPr="008A6143" w:rsidTr="008758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75833" w:rsidRPr="008A6143" w:rsidRDefault="00875833" w:rsidP="00303087">
            <w:pPr>
              <w:spacing w:line="240" w:lineRule="exact"/>
              <w:ind w:leftChars="-119" w:left="-250" w:rightChars="-119" w:right="-250"/>
              <w:jc w:val="center"/>
              <w:rPr>
                <w:rFonts w:ascii="Arial" w:hAnsi="Arial" w:cs="Arial"/>
                <w:b w:val="0"/>
                <w:i/>
                <w:sz w:val="22"/>
              </w:rPr>
            </w:pPr>
            <w:r w:rsidRPr="008A6143">
              <w:rPr>
                <w:rFonts w:ascii="Arial" w:hAnsi="Arial" w:cs="Arial"/>
                <w:b w:val="0"/>
                <w:i/>
                <w:sz w:val="22"/>
              </w:rPr>
              <w:t>DPB1</w:t>
            </w:r>
          </w:p>
        </w:tc>
        <w:tc>
          <w:tcPr>
            <w:tcW w:w="505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75833" w:rsidRPr="008A6143" w:rsidRDefault="00875833" w:rsidP="00303087">
            <w:pPr>
              <w:spacing w:line="240" w:lineRule="exact"/>
              <w:ind w:leftChars="-119" w:left="-250" w:right="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  <w:r w:rsidRPr="008A6143">
              <w:rPr>
                <w:rFonts w:ascii="Arial" w:hAnsi="Arial" w:cs="Arial"/>
                <w:b w:val="0"/>
                <w:sz w:val="22"/>
              </w:rPr>
              <w:t>MPO-AAV (n=37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75833" w:rsidRPr="008A6143" w:rsidRDefault="00875833" w:rsidP="00303087">
            <w:pPr>
              <w:spacing w:line="240" w:lineRule="exact"/>
              <w:ind w:leftChars="-119" w:left="-250" w:right="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833" w:rsidRPr="008A6143" w:rsidRDefault="00875833" w:rsidP="00303087">
            <w:pPr>
              <w:spacing w:line="240" w:lineRule="exact"/>
              <w:ind w:leftChars="-119" w:left="-250" w:right="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A6143">
              <w:rPr>
                <w:rFonts w:ascii="Arial" w:hAnsi="Arial" w:cs="Arial"/>
                <w:b w:val="0"/>
                <w:bCs w:val="0"/>
                <w:sz w:val="22"/>
              </w:rPr>
              <w:t>PR3-AAV(n=6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75833" w:rsidRPr="008A6143" w:rsidRDefault="00875833" w:rsidP="00303087">
            <w:pPr>
              <w:spacing w:line="240" w:lineRule="exact"/>
              <w:ind w:leftChars="-119" w:left="-250" w:right="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833" w:rsidRPr="008A6143" w:rsidRDefault="00875833" w:rsidP="00303087">
            <w:pPr>
              <w:spacing w:line="240" w:lineRule="exact"/>
              <w:ind w:leftChars="-119" w:left="-250" w:rightChars="-40" w:right="-84" w:firstLineChars="68" w:firstLine="1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  <w:r w:rsidRPr="008A6143">
              <w:rPr>
                <w:rFonts w:ascii="Arial" w:hAnsi="Arial" w:cs="Arial"/>
                <w:b w:val="0"/>
                <w:sz w:val="22"/>
              </w:rPr>
              <w:t>HC (n=593)</w:t>
            </w:r>
          </w:p>
        </w:tc>
      </w:tr>
      <w:tr w:rsidR="00875833" w:rsidRPr="008A6143" w:rsidTr="00875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:rsidR="00875833" w:rsidRPr="008A6143" w:rsidRDefault="00875833" w:rsidP="00303087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75833" w:rsidRPr="008A6143" w:rsidRDefault="00875833" w:rsidP="00303087">
            <w:pPr>
              <w:spacing w:line="240" w:lineRule="exact"/>
              <w:ind w:leftChars="-119" w:left="-250" w:rightChars="-46" w:righ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A6143">
              <w:rPr>
                <w:rFonts w:ascii="Arial" w:hAnsi="Arial" w:cs="Arial"/>
                <w:sz w:val="22"/>
              </w:rPr>
              <w:t>n (%)</w:t>
            </w:r>
            <w:r w:rsidR="00137DBF" w:rsidRPr="008A6143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75833" w:rsidRPr="008A6143" w:rsidRDefault="00875833" w:rsidP="00303087">
            <w:pPr>
              <w:spacing w:line="240" w:lineRule="exact"/>
              <w:ind w:leftChars="-119"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A6143">
              <w:rPr>
                <w:rFonts w:ascii="Arial" w:hAnsi="Arial" w:cs="Arial"/>
                <w:bCs/>
                <w:sz w:val="22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833" w:rsidRPr="008A6143" w:rsidRDefault="00875833" w:rsidP="00303087">
            <w:pPr>
              <w:spacing w:line="240" w:lineRule="exact"/>
              <w:ind w:leftChars="-51" w:lef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A6143">
              <w:rPr>
                <w:rFonts w:ascii="Arial" w:hAnsi="Arial" w:cs="Arial"/>
                <w:bCs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75833" w:rsidRPr="008A6143" w:rsidRDefault="00875833" w:rsidP="00303087">
            <w:pPr>
              <w:spacing w:line="240" w:lineRule="exact"/>
              <w:ind w:leftChars="-119"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833" w:rsidRPr="008A6143" w:rsidRDefault="00875833" w:rsidP="0030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A6143">
              <w:rPr>
                <w:rFonts w:ascii="Arial" w:hAnsi="Arial" w:cs="Arial"/>
                <w:sz w:val="22"/>
              </w:rPr>
              <w:t>n (%)</w:t>
            </w:r>
            <w:r w:rsidR="00137DBF" w:rsidRPr="008A6143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833" w:rsidRPr="008A6143" w:rsidRDefault="00875833" w:rsidP="0030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A6143">
              <w:rPr>
                <w:rFonts w:ascii="Arial" w:hAnsi="Arial" w:cs="Arial"/>
                <w:sz w:val="22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833" w:rsidRPr="008A6143" w:rsidRDefault="00875833" w:rsidP="00303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A6143">
              <w:rPr>
                <w:rFonts w:ascii="Arial" w:hAnsi="Arial" w:cs="Arial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75833" w:rsidRPr="008A6143" w:rsidRDefault="00875833" w:rsidP="00303087">
            <w:pPr>
              <w:spacing w:line="240" w:lineRule="exact"/>
              <w:ind w:leftChars="-119"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5833" w:rsidRPr="008A6143" w:rsidRDefault="00875833" w:rsidP="00303087">
            <w:pPr>
              <w:spacing w:line="240" w:lineRule="exact"/>
              <w:ind w:leftChars="-119"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8A6143">
              <w:rPr>
                <w:rFonts w:ascii="Arial" w:hAnsi="Arial" w:cs="Arial"/>
                <w:sz w:val="22"/>
              </w:rPr>
              <w:t>n (%)</w:t>
            </w:r>
            <w:r w:rsidR="00137DBF" w:rsidRPr="008A6143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</w:tr>
      <w:tr w:rsidR="00875833" w:rsidRPr="008A6143" w:rsidTr="0087583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75833" w:rsidRPr="008A6143" w:rsidRDefault="00875833" w:rsidP="00303087">
            <w:pPr>
              <w:jc w:val="center"/>
              <w:rPr>
                <w:rFonts w:ascii="Arial" w:hAnsi="Arial" w:cs="Arial"/>
                <w:b w:val="0"/>
                <w:sz w:val="22"/>
              </w:rPr>
            </w:pPr>
            <w:r w:rsidRPr="008A6143">
              <w:rPr>
                <w:rFonts w:ascii="Arial" w:hAnsi="Arial" w:cs="Arial"/>
                <w:b w:val="0"/>
                <w:sz w:val="22"/>
              </w:rPr>
              <w:t>02: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180 (47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1.16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</w:t>
            </w:r>
            <w:r w:rsidRPr="008A6143">
              <w:rPr>
                <w:rFonts w:asciiTheme="majorHAnsi" w:hAnsiTheme="majorHAnsi" w:cstheme="majorHAnsi"/>
                <w:szCs w:val="21"/>
              </w:rPr>
              <w:t>(0.90-1.5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75833" w:rsidRPr="008A6143" w:rsidRDefault="00875833" w:rsidP="00303087">
            <w:pPr>
              <w:spacing w:line="320" w:lineRule="exact"/>
              <w:ind w:leftChars="-67" w:left="-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75833" w:rsidRPr="008A6143" w:rsidRDefault="00875833" w:rsidP="00303087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25 (40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75833" w:rsidRPr="008A6143" w:rsidRDefault="00875833" w:rsidP="00303087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0.86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</w:t>
            </w:r>
            <w:r w:rsidRPr="008A6143">
              <w:rPr>
                <w:rFonts w:asciiTheme="majorHAnsi" w:hAnsiTheme="majorHAnsi" w:cstheme="majorHAnsi"/>
                <w:szCs w:val="21"/>
              </w:rPr>
              <w:t>(0.50-1.4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75833" w:rsidRPr="008A6143" w:rsidRDefault="00875833" w:rsidP="00303087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75833" w:rsidRPr="008A6143" w:rsidRDefault="00875833" w:rsidP="00303087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261 (44.0)</w:t>
            </w:r>
          </w:p>
        </w:tc>
      </w:tr>
      <w:tr w:rsidR="00875833" w:rsidRPr="008A6143" w:rsidTr="00875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5833" w:rsidRPr="008A6143" w:rsidRDefault="00875833" w:rsidP="00303087">
            <w:pPr>
              <w:jc w:val="center"/>
              <w:rPr>
                <w:rFonts w:ascii="Arial" w:hAnsi="Arial" w:cs="Arial"/>
                <w:b w:val="0"/>
                <w:sz w:val="22"/>
              </w:rPr>
            </w:pPr>
            <w:r w:rsidRPr="008A6143">
              <w:rPr>
                <w:rFonts w:ascii="Arial" w:hAnsi="Arial" w:cs="Arial"/>
                <w:b w:val="0"/>
                <w:sz w:val="22"/>
              </w:rPr>
              <w:t>02:0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28 (7.4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1.21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</w:t>
            </w:r>
            <w:r w:rsidRPr="008A6143">
              <w:rPr>
                <w:rFonts w:asciiTheme="majorHAnsi" w:hAnsiTheme="majorHAnsi" w:cstheme="majorHAnsi"/>
                <w:szCs w:val="21"/>
              </w:rPr>
              <w:t>(0.72-2.01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.5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75833" w:rsidRPr="008A6143" w:rsidRDefault="00875833" w:rsidP="00303087">
            <w:pPr>
              <w:spacing w:line="320" w:lineRule="exact"/>
              <w:ind w:leftChars="-67" w:left="-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75833" w:rsidRPr="008A6143" w:rsidRDefault="00875833" w:rsidP="00303087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3 (4.8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75833" w:rsidRPr="008A6143" w:rsidRDefault="00875833" w:rsidP="00303087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0.76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</w:t>
            </w:r>
            <w:r w:rsidRPr="008A6143">
              <w:rPr>
                <w:rFonts w:asciiTheme="majorHAnsi" w:hAnsiTheme="majorHAnsi" w:cstheme="majorHAnsi"/>
                <w:szCs w:val="21"/>
              </w:rPr>
              <w:t>(0.23-2.55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75833" w:rsidRPr="008A6143" w:rsidRDefault="00875833" w:rsidP="00303087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1.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75833" w:rsidRPr="008A6143" w:rsidRDefault="00875833" w:rsidP="00303087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37 (6.2)</w:t>
            </w:r>
          </w:p>
        </w:tc>
      </w:tr>
      <w:tr w:rsidR="00875833" w:rsidRPr="008A6143" w:rsidTr="0087583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75833" w:rsidRPr="008A6143" w:rsidRDefault="00875833" w:rsidP="00303087">
            <w:pPr>
              <w:jc w:val="center"/>
              <w:rPr>
                <w:rFonts w:ascii="Arial" w:hAnsi="Arial" w:cs="Arial"/>
                <w:b w:val="0"/>
                <w:sz w:val="22"/>
              </w:rPr>
            </w:pPr>
            <w:r w:rsidRPr="008A6143">
              <w:rPr>
                <w:rFonts w:ascii="Arial" w:hAnsi="Arial" w:cs="Arial"/>
                <w:b w:val="0"/>
                <w:sz w:val="22"/>
              </w:rPr>
              <w:t>03:01</w:t>
            </w:r>
          </w:p>
        </w:tc>
        <w:tc>
          <w:tcPr>
            <w:tcW w:w="0" w:type="auto"/>
            <w:noWrap/>
            <w:vAlign w:val="center"/>
            <w:hideMark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37 (9.8)</w:t>
            </w:r>
          </w:p>
        </w:tc>
        <w:tc>
          <w:tcPr>
            <w:tcW w:w="0" w:type="auto"/>
            <w:noWrap/>
            <w:vAlign w:val="center"/>
            <w:hideMark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1.39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</w:t>
            </w:r>
            <w:r w:rsidRPr="008A6143">
              <w:rPr>
                <w:rFonts w:asciiTheme="majorHAnsi" w:hAnsiTheme="majorHAnsi" w:cstheme="majorHAnsi"/>
                <w:szCs w:val="21"/>
              </w:rPr>
              <w:t>(0.88-2.20)</w:t>
            </w:r>
          </w:p>
        </w:tc>
        <w:tc>
          <w:tcPr>
            <w:tcW w:w="0" w:type="auto"/>
            <w:vAlign w:val="center"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.1</w:t>
            </w:r>
            <w:r w:rsidRPr="008A6143">
              <w:rPr>
                <w:rFonts w:asciiTheme="majorHAnsi" w:hAnsiTheme="majorHAnsi" w:cstheme="majorHAnsi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:rsidR="00875833" w:rsidRPr="008A6143" w:rsidRDefault="00875833" w:rsidP="00303087">
            <w:pPr>
              <w:spacing w:line="320" w:lineRule="exact"/>
              <w:ind w:leftChars="-67" w:left="-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875833" w:rsidRPr="008A6143" w:rsidRDefault="00875833" w:rsidP="00303087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4 (6.5)</w:t>
            </w:r>
          </w:p>
        </w:tc>
        <w:tc>
          <w:tcPr>
            <w:tcW w:w="0" w:type="auto"/>
            <w:vAlign w:val="center"/>
          </w:tcPr>
          <w:p w:rsidR="00875833" w:rsidRPr="008A6143" w:rsidRDefault="00875833" w:rsidP="00303087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0.88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</w:t>
            </w:r>
            <w:r w:rsidRPr="008A6143">
              <w:rPr>
                <w:rFonts w:asciiTheme="majorHAnsi" w:hAnsiTheme="majorHAnsi" w:cstheme="majorHAnsi"/>
                <w:szCs w:val="21"/>
              </w:rPr>
              <w:t>(0.31-2.55)</w:t>
            </w:r>
          </w:p>
        </w:tc>
        <w:tc>
          <w:tcPr>
            <w:tcW w:w="0" w:type="auto"/>
            <w:vAlign w:val="center"/>
          </w:tcPr>
          <w:p w:rsidR="00875833" w:rsidRPr="008A6143" w:rsidRDefault="00875833" w:rsidP="00303087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1.0</w:t>
            </w:r>
          </w:p>
        </w:tc>
        <w:tc>
          <w:tcPr>
            <w:tcW w:w="0" w:type="auto"/>
            <w:vAlign w:val="center"/>
          </w:tcPr>
          <w:p w:rsidR="00875833" w:rsidRPr="008A6143" w:rsidRDefault="00875833" w:rsidP="00303087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43 (7.3)</w:t>
            </w:r>
          </w:p>
        </w:tc>
      </w:tr>
      <w:tr w:rsidR="00875833" w:rsidRPr="008A6143" w:rsidTr="00875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5833" w:rsidRPr="008A6143" w:rsidRDefault="00875833" w:rsidP="00303087">
            <w:pPr>
              <w:jc w:val="center"/>
              <w:rPr>
                <w:rFonts w:ascii="Arial" w:hAnsi="Arial" w:cs="Arial"/>
                <w:b w:val="0"/>
                <w:sz w:val="22"/>
              </w:rPr>
            </w:pPr>
            <w:r w:rsidRPr="008A6143">
              <w:rPr>
                <w:rFonts w:ascii="Arial" w:hAnsi="Arial" w:cs="Arial"/>
                <w:b w:val="0"/>
                <w:sz w:val="22"/>
              </w:rPr>
              <w:t>04:0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19 (5.0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0.38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</w:t>
            </w:r>
            <w:r w:rsidRPr="008A6143">
              <w:rPr>
                <w:rFonts w:asciiTheme="majorHAnsi" w:hAnsiTheme="majorHAnsi" w:cstheme="majorHAnsi"/>
                <w:szCs w:val="21"/>
              </w:rPr>
              <w:t>(0.22-0.64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b/>
                <w:szCs w:val="21"/>
              </w:rPr>
              <w:t>1.2E-04</w:t>
            </w:r>
            <w:r w:rsidR="00137DBF" w:rsidRPr="008A6143">
              <w:rPr>
                <w:rFonts w:asciiTheme="majorHAnsi" w:hAnsiTheme="majorHAnsi" w:cstheme="majorHAnsi"/>
                <w:b/>
                <w:szCs w:val="21"/>
              </w:rPr>
              <w:t>*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75833" w:rsidRPr="008A6143" w:rsidRDefault="00875833" w:rsidP="00303087">
            <w:pPr>
              <w:spacing w:line="320" w:lineRule="exact"/>
              <w:ind w:leftChars="-67" w:left="-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75833" w:rsidRPr="008A6143" w:rsidRDefault="00875833" w:rsidP="00303087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12 (19.4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75833" w:rsidRPr="008A6143" w:rsidRDefault="00875833" w:rsidP="00303087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1.71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</w:t>
            </w:r>
            <w:r w:rsidRPr="008A6143">
              <w:rPr>
                <w:rFonts w:asciiTheme="majorHAnsi" w:hAnsiTheme="majorHAnsi" w:cstheme="majorHAnsi"/>
                <w:szCs w:val="21"/>
              </w:rPr>
              <w:t>(0.87-3.36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75833" w:rsidRPr="008A6143" w:rsidRDefault="00875833" w:rsidP="00303087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.1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75833" w:rsidRPr="008A6143" w:rsidRDefault="00875833" w:rsidP="00303087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73 (12.3)</w:t>
            </w:r>
          </w:p>
        </w:tc>
      </w:tr>
      <w:tr w:rsidR="00875833" w:rsidRPr="008A6143" w:rsidTr="0087583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75833" w:rsidRPr="008A6143" w:rsidRDefault="00875833" w:rsidP="00303087">
            <w:pPr>
              <w:jc w:val="center"/>
              <w:rPr>
                <w:rFonts w:ascii="Arial" w:hAnsi="Arial" w:cs="Arial"/>
                <w:b w:val="0"/>
                <w:sz w:val="22"/>
              </w:rPr>
            </w:pPr>
            <w:r w:rsidRPr="008A6143">
              <w:rPr>
                <w:rFonts w:ascii="Arial" w:hAnsi="Arial" w:cs="Arial"/>
                <w:b w:val="0"/>
                <w:sz w:val="22"/>
              </w:rPr>
              <w:t>04:02</w:t>
            </w:r>
          </w:p>
        </w:tc>
        <w:tc>
          <w:tcPr>
            <w:tcW w:w="0" w:type="auto"/>
            <w:noWrap/>
            <w:vAlign w:val="center"/>
            <w:hideMark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84 (22.3)</w:t>
            </w:r>
          </w:p>
        </w:tc>
        <w:tc>
          <w:tcPr>
            <w:tcW w:w="0" w:type="auto"/>
            <w:noWrap/>
            <w:vAlign w:val="center"/>
            <w:hideMark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1.29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</w:t>
            </w:r>
            <w:r w:rsidRPr="008A6143">
              <w:rPr>
                <w:rFonts w:asciiTheme="majorHAnsi" w:hAnsiTheme="majorHAnsi" w:cstheme="majorHAnsi"/>
                <w:szCs w:val="21"/>
              </w:rPr>
              <w:t>(0.93-1.77)</w:t>
            </w:r>
          </w:p>
        </w:tc>
        <w:tc>
          <w:tcPr>
            <w:tcW w:w="0" w:type="auto"/>
            <w:vAlign w:val="center"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.14</w:t>
            </w:r>
          </w:p>
        </w:tc>
        <w:tc>
          <w:tcPr>
            <w:tcW w:w="0" w:type="auto"/>
            <w:vAlign w:val="center"/>
          </w:tcPr>
          <w:p w:rsidR="00875833" w:rsidRPr="008A6143" w:rsidRDefault="00875833" w:rsidP="00303087">
            <w:pPr>
              <w:spacing w:line="320" w:lineRule="exact"/>
              <w:ind w:leftChars="-67" w:left="-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875833" w:rsidRPr="008A6143" w:rsidRDefault="00875833" w:rsidP="00303087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13 (21.0)</w:t>
            </w:r>
          </w:p>
        </w:tc>
        <w:tc>
          <w:tcPr>
            <w:tcW w:w="0" w:type="auto"/>
            <w:vAlign w:val="center"/>
          </w:tcPr>
          <w:p w:rsidR="00875833" w:rsidRPr="008A6143" w:rsidRDefault="00875833" w:rsidP="00303087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1.19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</w:t>
            </w:r>
            <w:r w:rsidRPr="008A6143">
              <w:rPr>
                <w:rFonts w:asciiTheme="majorHAnsi" w:hAnsiTheme="majorHAnsi" w:cstheme="majorHAnsi"/>
                <w:szCs w:val="21"/>
              </w:rPr>
              <w:t>(0.62-2.27)</w:t>
            </w:r>
          </w:p>
        </w:tc>
        <w:tc>
          <w:tcPr>
            <w:tcW w:w="0" w:type="auto"/>
            <w:vAlign w:val="center"/>
          </w:tcPr>
          <w:p w:rsidR="00875833" w:rsidRPr="008A6143" w:rsidRDefault="00875833" w:rsidP="00303087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.61</w:t>
            </w:r>
          </w:p>
        </w:tc>
        <w:tc>
          <w:tcPr>
            <w:tcW w:w="0" w:type="auto"/>
            <w:vAlign w:val="center"/>
          </w:tcPr>
          <w:p w:rsidR="00875833" w:rsidRPr="008A6143" w:rsidRDefault="00875833" w:rsidP="00303087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108 (18.2)</w:t>
            </w:r>
          </w:p>
        </w:tc>
      </w:tr>
      <w:tr w:rsidR="00875833" w:rsidRPr="008A6143" w:rsidTr="00875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5833" w:rsidRPr="008A6143" w:rsidRDefault="00875833" w:rsidP="00303087">
            <w:pPr>
              <w:jc w:val="center"/>
              <w:rPr>
                <w:rFonts w:ascii="Arial" w:hAnsi="Arial" w:cs="Arial"/>
                <w:b w:val="0"/>
                <w:sz w:val="22"/>
              </w:rPr>
            </w:pPr>
            <w:r w:rsidRPr="008A6143">
              <w:rPr>
                <w:rFonts w:ascii="Arial" w:hAnsi="Arial" w:cs="Arial"/>
                <w:b w:val="0"/>
                <w:sz w:val="22"/>
              </w:rPr>
              <w:t>05:0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207 (54.9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0.77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</w:t>
            </w:r>
            <w:r w:rsidRPr="008A6143">
              <w:rPr>
                <w:rFonts w:asciiTheme="majorHAnsi" w:hAnsiTheme="majorHAnsi" w:cstheme="majorHAnsi"/>
                <w:szCs w:val="21"/>
              </w:rPr>
              <w:t>(0.59-1.00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.05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75833" w:rsidRPr="008A6143" w:rsidRDefault="00875833" w:rsidP="00303087">
            <w:pPr>
              <w:spacing w:line="320" w:lineRule="exact"/>
              <w:ind w:leftChars="-67" w:left="-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75833" w:rsidRPr="008A6143" w:rsidRDefault="00875833" w:rsidP="00303087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32 (51.6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75833" w:rsidRPr="008A6143" w:rsidRDefault="00875833" w:rsidP="00303087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0.67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</w:t>
            </w:r>
            <w:r w:rsidRPr="008A6143">
              <w:rPr>
                <w:rFonts w:asciiTheme="majorHAnsi" w:hAnsiTheme="majorHAnsi" w:cstheme="majorHAnsi"/>
                <w:szCs w:val="21"/>
              </w:rPr>
              <w:t>(0.40-1.13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75833" w:rsidRPr="008A6143" w:rsidRDefault="00875833" w:rsidP="00303087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.1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75833" w:rsidRPr="008A6143" w:rsidRDefault="00875833" w:rsidP="00303087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364 (61.4)</w:t>
            </w:r>
          </w:p>
        </w:tc>
      </w:tr>
      <w:tr w:rsidR="00875833" w:rsidRPr="008A6143" w:rsidTr="0087583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75833" w:rsidRPr="008A6143" w:rsidRDefault="00875833" w:rsidP="00303087">
            <w:pPr>
              <w:jc w:val="center"/>
              <w:rPr>
                <w:rFonts w:ascii="Arial" w:hAnsi="Arial" w:cs="Arial"/>
                <w:b w:val="0"/>
                <w:sz w:val="22"/>
              </w:rPr>
            </w:pPr>
            <w:r w:rsidRPr="008A6143">
              <w:rPr>
                <w:rFonts w:ascii="Arial" w:hAnsi="Arial" w:cs="Arial"/>
                <w:b w:val="0"/>
                <w:sz w:val="22"/>
              </w:rPr>
              <w:t>09:01</w:t>
            </w:r>
          </w:p>
        </w:tc>
        <w:tc>
          <w:tcPr>
            <w:tcW w:w="0" w:type="auto"/>
            <w:noWrap/>
            <w:vAlign w:val="center"/>
            <w:hideMark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86 (22.8)</w:t>
            </w:r>
          </w:p>
        </w:tc>
        <w:tc>
          <w:tcPr>
            <w:tcW w:w="0" w:type="auto"/>
            <w:noWrap/>
            <w:vAlign w:val="center"/>
            <w:hideMark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1.26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</w:t>
            </w:r>
            <w:r w:rsidRPr="008A6143">
              <w:rPr>
                <w:rFonts w:asciiTheme="majorHAnsi" w:hAnsiTheme="majorHAnsi" w:cstheme="majorHAnsi"/>
                <w:szCs w:val="21"/>
              </w:rPr>
              <w:t>(0.92-1.72)</w:t>
            </w:r>
          </w:p>
        </w:tc>
        <w:tc>
          <w:tcPr>
            <w:tcW w:w="0" w:type="auto"/>
            <w:vAlign w:val="center"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.17</w:t>
            </w:r>
          </w:p>
        </w:tc>
        <w:tc>
          <w:tcPr>
            <w:tcW w:w="0" w:type="auto"/>
            <w:vAlign w:val="center"/>
          </w:tcPr>
          <w:p w:rsidR="00875833" w:rsidRPr="008A6143" w:rsidRDefault="00875833" w:rsidP="00303087">
            <w:pPr>
              <w:spacing w:line="320" w:lineRule="exact"/>
              <w:ind w:leftChars="-67" w:left="-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875833" w:rsidRPr="008A6143" w:rsidRDefault="00875833" w:rsidP="00303087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9 (14.5)</w:t>
            </w:r>
          </w:p>
        </w:tc>
        <w:tc>
          <w:tcPr>
            <w:tcW w:w="0" w:type="auto"/>
            <w:vAlign w:val="center"/>
          </w:tcPr>
          <w:p w:rsidR="00875833" w:rsidRPr="008A6143" w:rsidRDefault="00875833" w:rsidP="00303087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0.72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</w:t>
            </w:r>
            <w:r w:rsidRPr="008A6143">
              <w:rPr>
                <w:rFonts w:asciiTheme="majorHAnsi" w:hAnsiTheme="majorHAnsi" w:cstheme="majorHAnsi"/>
                <w:szCs w:val="21"/>
              </w:rPr>
              <w:t>(0.35-1.51)</w:t>
            </w:r>
          </w:p>
        </w:tc>
        <w:tc>
          <w:tcPr>
            <w:tcW w:w="0" w:type="auto"/>
            <w:vAlign w:val="center"/>
          </w:tcPr>
          <w:p w:rsidR="00875833" w:rsidRPr="008A6143" w:rsidRDefault="00875833" w:rsidP="00303087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.49</w:t>
            </w:r>
          </w:p>
        </w:tc>
        <w:tc>
          <w:tcPr>
            <w:tcW w:w="0" w:type="auto"/>
            <w:vAlign w:val="center"/>
          </w:tcPr>
          <w:p w:rsidR="00875833" w:rsidRPr="008A6143" w:rsidRDefault="00875833" w:rsidP="00303087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113 (19.1)</w:t>
            </w:r>
          </w:p>
        </w:tc>
      </w:tr>
      <w:tr w:rsidR="00875833" w:rsidRPr="008A6143" w:rsidTr="00875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5833" w:rsidRPr="008A6143" w:rsidRDefault="00875833" w:rsidP="00303087">
            <w:pPr>
              <w:jc w:val="center"/>
              <w:rPr>
                <w:rFonts w:ascii="Arial" w:hAnsi="Arial" w:cs="Arial"/>
                <w:b w:val="0"/>
                <w:sz w:val="22"/>
              </w:rPr>
            </w:pPr>
            <w:r w:rsidRPr="008A6143">
              <w:rPr>
                <w:rFonts w:ascii="Arial" w:hAnsi="Arial" w:cs="Arial"/>
                <w:b w:val="0"/>
                <w:sz w:val="22"/>
              </w:rPr>
              <w:t>13:0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10 (2.7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0.74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</w:t>
            </w:r>
            <w:r w:rsidRPr="008A6143">
              <w:rPr>
                <w:rFonts w:asciiTheme="majorHAnsi" w:hAnsiTheme="majorHAnsi" w:cstheme="majorHAnsi"/>
                <w:szCs w:val="21"/>
              </w:rPr>
              <w:t>(0.35-1.59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.5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75833" w:rsidRPr="008A6143" w:rsidRDefault="00875833" w:rsidP="00303087">
            <w:pPr>
              <w:spacing w:line="320" w:lineRule="exact"/>
              <w:ind w:leftChars="-67" w:left="-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75833" w:rsidRPr="008A6143" w:rsidRDefault="00875833" w:rsidP="00303087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75833" w:rsidRPr="008A6143" w:rsidRDefault="00875833" w:rsidP="00875833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0.21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</w:t>
            </w:r>
            <w:r w:rsidRPr="008A6143">
              <w:rPr>
                <w:rFonts w:asciiTheme="majorHAnsi" w:hAnsiTheme="majorHAnsi" w:cstheme="majorHAnsi"/>
                <w:szCs w:val="21"/>
              </w:rPr>
              <w:t>(0.01-3.56)</w:t>
            </w:r>
            <w:r w:rsidR="00137DBF" w:rsidRPr="008A614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75833" w:rsidRPr="008A6143" w:rsidRDefault="00875833" w:rsidP="00303087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.2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75833" w:rsidRPr="008A6143" w:rsidRDefault="00875833" w:rsidP="00303087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21 (3.5)</w:t>
            </w:r>
          </w:p>
        </w:tc>
      </w:tr>
      <w:tr w:rsidR="00875833" w:rsidRPr="008A6143" w:rsidTr="0087583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875833" w:rsidRPr="008A6143" w:rsidRDefault="00875833" w:rsidP="00303087">
            <w:pPr>
              <w:jc w:val="center"/>
              <w:rPr>
                <w:rFonts w:ascii="Arial" w:hAnsi="Arial" w:cs="Arial"/>
                <w:b w:val="0"/>
                <w:sz w:val="22"/>
              </w:rPr>
            </w:pPr>
            <w:r w:rsidRPr="008A6143">
              <w:rPr>
                <w:rFonts w:ascii="Arial" w:hAnsi="Arial" w:cs="Arial"/>
                <w:b w:val="0"/>
                <w:sz w:val="22"/>
              </w:rPr>
              <w:t>14:01</w:t>
            </w:r>
          </w:p>
        </w:tc>
        <w:tc>
          <w:tcPr>
            <w:tcW w:w="0" w:type="auto"/>
            <w:noWrap/>
            <w:vAlign w:val="center"/>
            <w:hideMark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9 (2.4)</w:t>
            </w:r>
          </w:p>
        </w:tc>
        <w:tc>
          <w:tcPr>
            <w:tcW w:w="0" w:type="auto"/>
            <w:noWrap/>
            <w:vAlign w:val="center"/>
            <w:hideMark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0.67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</w:t>
            </w:r>
            <w:r w:rsidRPr="008A6143">
              <w:rPr>
                <w:rFonts w:asciiTheme="majorHAnsi" w:hAnsiTheme="majorHAnsi" w:cstheme="majorHAnsi"/>
                <w:szCs w:val="21"/>
              </w:rPr>
              <w:t>(0.30-1.47)</w:t>
            </w:r>
          </w:p>
        </w:tc>
        <w:tc>
          <w:tcPr>
            <w:tcW w:w="0" w:type="auto"/>
            <w:vAlign w:val="center"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.35</w:t>
            </w:r>
          </w:p>
        </w:tc>
        <w:tc>
          <w:tcPr>
            <w:tcW w:w="0" w:type="auto"/>
            <w:vAlign w:val="center"/>
          </w:tcPr>
          <w:p w:rsidR="00875833" w:rsidRPr="008A6143" w:rsidRDefault="00875833" w:rsidP="00303087">
            <w:pPr>
              <w:spacing w:line="320" w:lineRule="exact"/>
              <w:ind w:leftChars="-67" w:left="-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875833" w:rsidRPr="008A6143" w:rsidRDefault="00875833" w:rsidP="00303087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3 (4.8)</w:t>
            </w:r>
          </w:p>
        </w:tc>
        <w:tc>
          <w:tcPr>
            <w:tcW w:w="0" w:type="auto"/>
            <w:vAlign w:val="center"/>
          </w:tcPr>
          <w:p w:rsidR="00875833" w:rsidRPr="008A6143" w:rsidRDefault="00875833" w:rsidP="00303087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/>
                <w:szCs w:val="21"/>
              </w:rPr>
              <w:t>1.38</w:t>
            </w:r>
            <w:r w:rsidRPr="008A6143">
              <w:rPr>
                <w:rFonts w:asciiTheme="majorHAnsi" w:hAnsiTheme="majorHAnsi" w:cstheme="majorHAnsi" w:hint="eastAsia"/>
                <w:szCs w:val="21"/>
              </w:rPr>
              <w:t xml:space="preserve"> </w:t>
            </w:r>
            <w:r w:rsidRPr="008A6143">
              <w:rPr>
                <w:rFonts w:asciiTheme="majorHAnsi" w:hAnsiTheme="majorHAnsi" w:cstheme="majorHAnsi"/>
                <w:szCs w:val="21"/>
              </w:rPr>
              <w:t>(0.40-4.78)</w:t>
            </w:r>
          </w:p>
        </w:tc>
        <w:tc>
          <w:tcPr>
            <w:tcW w:w="0" w:type="auto"/>
            <w:vAlign w:val="center"/>
          </w:tcPr>
          <w:p w:rsidR="00875833" w:rsidRPr="008A6143" w:rsidRDefault="00875833" w:rsidP="00303087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0.49</w:t>
            </w:r>
          </w:p>
        </w:tc>
        <w:tc>
          <w:tcPr>
            <w:tcW w:w="0" w:type="auto"/>
            <w:vAlign w:val="center"/>
          </w:tcPr>
          <w:p w:rsidR="00875833" w:rsidRPr="008A6143" w:rsidRDefault="00875833" w:rsidP="00303087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Align w:val="center"/>
          </w:tcPr>
          <w:p w:rsidR="00875833" w:rsidRPr="008A6143" w:rsidRDefault="00875833" w:rsidP="00303087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8A6143">
              <w:rPr>
                <w:rFonts w:asciiTheme="majorHAnsi" w:hAnsiTheme="majorHAnsi" w:cstheme="majorHAnsi" w:hint="eastAsia"/>
                <w:szCs w:val="21"/>
              </w:rPr>
              <w:t>21 (3.5)</w:t>
            </w:r>
          </w:p>
        </w:tc>
      </w:tr>
    </w:tbl>
    <w:p w:rsidR="00875833" w:rsidRPr="008A6143" w:rsidRDefault="00875833" w:rsidP="005F6823">
      <w:pPr>
        <w:ind w:rightChars="447" w:right="939"/>
        <w:rPr>
          <w:rFonts w:asciiTheme="majorHAnsi" w:hAnsiTheme="majorHAnsi" w:cstheme="majorHAnsi"/>
        </w:rPr>
      </w:pPr>
    </w:p>
    <w:p w:rsidR="00D26F29" w:rsidRPr="00E65815" w:rsidRDefault="00875833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r w:rsidRPr="008A6143">
        <w:rPr>
          <w:rFonts w:asciiTheme="majorHAnsi" w:hAnsiTheme="majorHAnsi" w:cstheme="majorHAnsi"/>
        </w:rPr>
        <w:t>HC: healthy controls, OR: odds ratio, CI: confidence interval. P values were calculated by Fisher’s exact test.</w:t>
      </w:r>
      <w:r w:rsidRPr="008A6143">
        <w:t xml:space="preserve"> </w:t>
      </w:r>
      <w:r w:rsidRPr="008A6143">
        <w:rPr>
          <w:rFonts w:ascii="Arial" w:hAnsi="Arial" w:cs="Arial"/>
        </w:rPr>
        <w:t>P value considered significant after Bonferroni correction (&lt;3.3x10</w:t>
      </w:r>
      <w:r w:rsidRPr="008A6143">
        <w:rPr>
          <w:rFonts w:ascii="Arial" w:hAnsi="Arial" w:cs="Arial"/>
          <w:vertAlign w:val="superscript"/>
        </w:rPr>
        <w:t>-4</w:t>
      </w:r>
      <w:r w:rsidRPr="008A6143">
        <w:rPr>
          <w:rFonts w:ascii="Arial" w:hAnsi="Arial" w:cs="Arial"/>
        </w:rPr>
        <w:t>)</w:t>
      </w:r>
      <w:r w:rsidR="00137DBF" w:rsidRPr="008A6143">
        <w:t xml:space="preserve"> </w:t>
      </w:r>
      <w:r w:rsidR="00137DBF" w:rsidRPr="008A6143">
        <w:rPr>
          <w:rFonts w:ascii="Arial" w:hAnsi="Arial" w:cs="Arial"/>
        </w:rPr>
        <w:t>is shown in bold with an asterisk</w:t>
      </w:r>
      <w:r w:rsidRPr="008A6143">
        <w:rPr>
          <w:rFonts w:ascii="Arial" w:hAnsi="Arial" w:cs="Arial"/>
        </w:rPr>
        <w:t xml:space="preserve">. </w:t>
      </w:r>
      <w:r w:rsidR="00137DBF" w:rsidRPr="008A6143">
        <w:rPr>
          <w:rFonts w:ascii="Arial" w:hAnsi="Arial" w:cs="Arial"/>
          <w:vertAlign w:val="superscript"/>
        </w:rPr>
        <w:t>a</w:t>
      </w:r>
      <w:r w:rsidRPr="008A6143">
        <w:rPr>
          <w:rFonts w:ascii="Arial" w:hAnsi="Arial" w:cs="Arial"/>
        </w:rPr>
        <w:t>n</w:t>
      </w:r>
      <w:r w:rsidR="00137DBF" w:rsidRPr="008A6143">
        <w:rPr>
          <w:rFonts w:ascii="Arial" w:hAnsi="Arial" w:cs="Arial"/>
        </w:rPr>
        <w:t xml:space="preserve"> </w:t>
      </w:r>
      <w:r w:rsidRPr="008A6143">
        <w:rPr>
          <w:rFonts w:ascii="Arial" w:hAnsi="Arial" w:cs="Arial"/>
        </w:rPr>
        <w:t>(%): number and percentage of individuals who carry the allele (either homozygotes or heterozygotes) among the total number of individuals in each group.</w:t>
      </w:r>
      <w:r w:rsidRPr="008A6143">
        <w:t xml:space="preserve"> </w:t>
      </w:r>
      <w:r w:rsidR="00137DBF" w:rsidRPr="008A6143">
        <w:rPr>
          <w:rFonts w:ascii="Arial" w:hAnsi="Arial" w:cs="Arial"/>
          <w:sz w:val="20"/>
          <w:szCs w:val="20"/>
          <w:vertAlign w:val="superscript"/>
        </w:rPr>
        <w:t>b</w:t>
      </w:r>
      <w:r w:rsidRPr="008A6143">
        <w:rPr>
          <w:rFonts w:ascii="Arial" w:hAnsi="Arial" w:cs="Arial"/>
        </w:rPr>
        <w:t>OR and 95% CI were calcu</w:t>
      </w:r>
      <w:r w:rsidRPr="00D97D49">
        <w:rPr>
          <w:rFonts w:ascii="Arial" w:hAnsi="Arial" w:cs="Arial"/>
        </w:rPr>
        <w:t>lated using Haldane’s method when one of the cell counts was zero.</w:t>
      </w:r>
    </w:p>
    <w:sectPr w:rsidR="00D26F29" w:rsidRPr="00E65815" w:rsidSect="00056513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243F" w:rsidRDefault="001C243F" w:rsidP="007B61BC">
      <w:r>
        <w:separator/>
      </w:r>
    </w:p>
  </w:endnote>
  <w:endnote w:type="continuationSeparator" w:id="0">
    <w:p w:rsidR="001C243F" w:rsidRDefault="001C243F" w:rsidP="007B6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243F" w:rsidRDefault="001C243F" w:rsidP="007B61BC">
      <w:r>
        <w:separator/>
      </w:r>
    </w:p>
  </w:footnote>
  <w:footnote w:type="continuationSeparator" w:id="0">
    <w:p w:rsidR="001C243F" w:rsidRDefault="001C243F" w:rsidP="007B61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6A5"/>
    <w:rsid w:val="000043ED"/>
    <w:rsid w:val="00007DD2"/>
    <w:rsid w:val="00017F9E"/>
    <w:rsid w:val="00022692"/>
    <w:rsid w:val="00033989"/>
    <w:rsid w:val="00052F2C"/>
    <w:rsid w:val="00056513"/>
    <w:rsid w:val="000607EB"/>
    <w:rsid w:val="00066F4D"/>
    <w:rsid w:val="00074BD3"/>
    <w:rsid w:val="000824DB"/>
    <w:rsid w:val="000B1B39"/>
    <w:rsid w:val="000B27F4"/>
    <w:rsid w:val="000B4A2F"/>
    <w:rsid w:val="000C0CA5"/>
    <w:rsid w:val="000C71EA"/>
    <w:rsid w:val="000D6F07"/>
    <w:rsid w:val="000E0967"/>
    <w:rsid w:val="00102955"/>
    <w:rsid w:val="00103E25"/>
    <w:rsid w:val="00115742"/>
    <w:rsid w:val="001217FB"/>
    <w:rsid w:val="00123BAA"/>
    <w:rsid w:val="001279E9"/>
    <w:rsid w:val="00137DBF"/>
    <w:rsid w:val="00144C73"/>
    <w:rsid w:val="00147A46"/>
    <w:rsid w:val="00176514"/>
    <w:rsid w:val="001A36EC"/>
    <w:rsid w:val="001B015B"/>
    <w:rsid w:val="001C243F"/>
    <w:rsid w:val="002118FD"/>
    <w:rsid w:val="00213556"/>
    <w:rsid w:val="002200A1"/>
    <w:rsid w:val="002249A6"/>
    <w:rsid w:val="002535BD"/>
    <w:rsid w:val="00253974"/>
    <w:rsid w:val="00255B5D"/>
    <w:rsid w:val="00256D9D"/>
    <w:rsid w:val="002574CD"/>
    <w:rsid w:val="00265095"/>
    <w:rsid w:val="002751CA"/>
    <w:rsid w:val="00276AC4"/>
    <w:rsid w:val="0027758F"/>
    <w:rsid w:val="002A0413"/>
    <w:rsid w:val="002A2623"/>
    <w:rsid w:val="002A4746"/>
    <w:rsid w:val="002C7C6C"/>
    <w:rsid w:val="002D5607"/>
    <w:rsid w:val="002E1EE9"/>
    <w:rsid w:val="002F0DAB"/>
    <w:rsid w:val="00301AF9"/>
    <w:rsid w:val="00303087"/>
    <w:rsid w:val="00303E85"/>
    <w:rsid w:val="00304192"/>
    <w:rsid w:val="003070AF"/>
    <w:rsid w:val="00340183"/>
    <w:rsid w:val="00344769"/>
    <w:rsid w:val="00353514"/>
    <w:rsid w:val="003643D4"/>
    <w:rsid w:val="003707CD"/>
    <w:rsid w:val="00383D76"/>
    <w:rsid w:val="00392E9C"/>
    <w:rsid w:val="00394A9E"/>
    <w:rsid w:val="003B0A74"/>
    <w:rsid w:val="003B55B6"/>
    <w:rsid w:val="003C636F"/>
    <w:rsid w:val="003F4261"/>
    <w:rsid w:val="00406F29"/>
    <w:rsid w:val="00412A73"/>
    <w:rsid w:val="00413EAB"/>
    <w:rsid w:val="00432726"/>
    <w:rsid w:val="00440CC5"/>
    <w:rsid w:val="004523C2"/>
    <w:rsid w:val="00457535"/>
    <w:rsid w:val="00490C65"/>
    <w:rsid w:val="004A5415"/>
    <w:rsid w:val="004B50F7"/>
    <w:rsid w:val="004C314E"/>
    <w:rsid w:val="004C6AE4"/>
    <w:rsid w:val="004C7BDA"/>
    <w:rsid w:val="004D2E51"/>
    <w:rsid w:val="004F0916"/>
    <w:rsid w:val="004F384C"/>
    <w:rsid w:val="005000C7"/>
    <w:rsid w:val="00510F84"/>
    <w:rsid w:val="0052598A"/>
    <w:rsid w:val="00526164"/>
    <w:rsid w:val="00561534"/>
    <w:rsid w:val="0057019E"/>
    <w:rsid w:val="005701B5"/>
    <w:rsid w:val="00575B25"/>
    <w:rsid w:val="00577423"/>
    <w:rsid w:val="00581912"/>
    <w:rsid w:val="0059144B"/>
    <w:rsid w:val="0059271A"/>
    <w:rsid w:val="005A0211"/>
    <w:rsid w:val="005B1194"/>
    <w:rsid w:val="005B607D"/>
    <w:rsid w:val="005B7B0D"/>
    <w:rsid w:val="005C081C"/>
    <w:rsid w:val="005C7D79"/>
    <w:rsid w:val="005E010A"/>
    <w:rsid w:val="005E5710"/>
    <w:rsid w:val="005F26C9"/>
    <w:rsid w:val="005F6823"/>
    <w:rsid w:val="00604375"/>
    <w:rsid w:val="00606CE2"/>
    <w:rsid w:val="00617AB7"/>
    <w:rsid w:val="0064358D"/>
    <w:rsid w:val="006471DE"/>
    <w:rsid w:val="0065537C"/>
    <w:rsid w:val="00664BE4"/>
    <w:rsid w:val="0067445B"/>
    <w:rsid w:val="006831D4"/>
    <w:rsid w:val="00691CE9"/>
    <w:rsid w:val="00693439"/>
    <w:rsid w:val="00696195"/>
    <w:rsid w:val="006A0CB0"/>
    <w:rsid w:val="006A14DA"/>
    <w:rsid w:val="006A2B2B"/>
    <w:rsid w:val="006A576E"/>
    <w:rsid w:val="006A5812"/>
    <w:rsid w:val="006E2834"/>
    <w:rsid w:val="006E463A"/>
    <w:rsid w:val="006F2F24"/>
    <w:rsid w:val="00701A49"/>
    <w:rsid w:val="007101EC"/>
    <w:rsid w:val="007140F6"/>
    <w:rsid w:val="00763133"/>
    <w:rsid w:val="007725DE"/>
    <w:rsid w:val="007A4428"/>
    <w:rsid w:val="007A5719"/>
    <w:rsid w:val="007B032C"/>
    <w:rsid w:val="007B56A5"/>
    <w:rsid w:val="007B61BC"/>
    <w:rsid w:val="007B7339"/>
    <w:rsid w:val="007D1237"/>
    <w:rsid w:val="007F5E38"/>
    <w:rsid w:val="0081002F"/>
    <w:rsid w:val="00826CF1"/>
    <w:rsid w:val="0083159D"/>
    <w:rsid w:val="00867522"/>
    <w:rsid w:val="00870701"/>
    <w:rsid w:val="008736D8"/>
    <w:rsid w:val="00875833"/>
    <w:rsid w:val="00876D3B"/>
    <w:rsid w:val="008807D2"/>
    <w:rsid w:val="008809CA"/>
    <w:rsid w:val="00897C3D"/>
    <w:rsid w:val="008A1A99"/>
    <w:rsid w:val="008A6143"/>
    <w:rsid w:val="008F489A"/>
    <w:rsid w:val="00917934"/>
    <w:rsid w:val="009233D4"/>
    <w:rsid w:val="00931B05"/>
    <w:rsid w:val="00943E6C"/>
    <w:rsid w:val="009530F5"/>
    <w:rsid w:val="00963130"/>
    <w:rsid w:val="00967BC7"/>
    <w:rsid w:val="00971A98"/>
    <w:rsid w:val="00974475"/>
    <w:rsid w:val="00980C07"/>
    <w:rsid w:val="00981CC2"/>
    <w:rsid w:val="00982AF5"/>
    <w:rsid w:val="00987347"/>
    <w:rsid w:val="009C0191"/>
    <w:rsid w:val="009C1D93"/>
    <w:rsid w:val="009C7328"/>
    <w:rsid w:val="009D1B6B"/>
    <w:rsid w:val="009D2A9A"/>
    <w:rsid w:val="009E2741"/>
    <w:rsid w:val="009F3E1C"/>
    <w:rsid w:val="009F5594"/>
    <w:rsid w:val="00A11BB6"/>
    <w:rsid w:val="00A14010"/>
    <w:rsid w:val="00A14DFA"/>
    <w:rsid w:val="00A150D6"/>
    <w:rsid w:val="00A273AA"/>
    <w:rsid w:val="00A335D8"/>
    <w:rsid w:val="00A352D8"/>
    <w:rsid w:val="00A40A74"/>
    <w:rsid w:val="00A6398D"/>
    <w:rsid w:val="00A64C60"/>
    <w:rsid w:val="00A65446"/>
    <w:rsid w:val="00A669BF"/>
    <w:rsid w:val="00A66B97"/>
    <w:rsid w:val="00A67036"/>
    <w:rsid w:val="00A76C70"/>
    <w:rsid w:val="00A81D31"/>
    <w:rsid w:val="00AA356C"/>
    <w:rsid w:val="00AA4114"/>
    <w:rsid w:val="00AD5989"/>
    <w:rsid w:val="00AD75A7"/>
    <w:rsid w:val="00AE1AF2"/>
    <w:rsid w:val="00AE391E"/>
    <w:rsid w:val="00AE482A"/>
    <w:rsid w:val="00AE4D9D"/>
    <w:rsid w:val="00AF0F16"/>
    <w:rsid w:val="00B00ABD"/>
    <w:rsid w:val="00B061B8"/>
    <w:rsid w:val="00B21C61"/>
    <w:rsid w:val="00B26C78"/>
    <w:rsid w:val="00B373CE"/>
    <w:rsid w:val="00B442F7"/>
    <w:rsid w:val="00B540D1"/>
    <w:rsid w:val="00B654FC"/>
    <w:rsid w:val="00B80146"/>
    <w:rsid w:val="00B81FBD"/>
    <w:rsid w:val="00B84D2E"/>
    <w:rsid w:val="00B85461"/>
    <w:rsid w:val="00BA247F"/>
    <w:rsid w:val="00BA5E24"/>
    <w:rsid w:val="00BC18FA"/>
    <w:rsid w:val="00BC24DB"/>
    <w:rsid w:val="00BC2EFF"/>
    <w:rsid w:val="00BD39E9"/>
    <w:rsid w:val="00BF197C"/>
    <w:rsid w:val="00BF2356"/>
    <w:rsid w:val="00BF7755"/>
    <w:rsid w:val="00C0117B"/>
    <w:rsid w:val="00C04C33"/>
    <w:rsid w:val="00C1010D"/>
    <w:rsid w:val="00C25983"/>
    <w:rsid w:val="00C47790"/>
    <w:rsid w:val="00C47A71"/>
    <w:rsid w:val="00C6383A"/>
    <w:rsid w:val="00C67AB0"/>
    <w:rsid w:val="00C67EDE"/>
    <w:rsid w:val="00C7021B"/>
    <w:rsid w:val="00C7604F"/>
    <w:rsid w:val="00CB5B0E"/>
    <w:rsid w:val="00CB762F"/>
    <w:rsid w:val="00CC7EA8"/>
    <w:rsid w:val="00CE1F8C"/>
    <w:rsid w:val="00CE5C8B"/>
    <w:rsid w:val="00CE7436"/>
    <w:rsid w:val="00D10DA8"/>
    <w:rsid w:val="00D124FF"/>
    <w:rsid w:val="00D21092"/>
    <w:rsid w:val="00D228B5"/>
    <w:rsid w:val="00D26F29"/>
    <w:rsid w:val="00D62353"/>
    <w:rsid w:val="00D71D9A"/>
    <w:rsid w:val="00D75150"/>
    <w:rsid w:val="00D927D7"/>
    <w:rsid w:val="00D97D49"/>
    <w:rsid w:val="00DA37A1"/>
    <w:rsid w:val="00DB133A"/>
    <w:rsid w:val="00DB179C"/>
    <w:rsid w:val="00DE3CBF"/>
    <w:rsid w:val="00DE559C"/>
    <w:rsid w:val="00DE6EF7"/>
    <w:rsid w:val="00DF210E"/>
    <w:rsid w:val="00DF7F49"/>
    <w:rsid w:val="00E41B7E"/>
    <w:rsid w:val="00E55C54"/>
    <w:rsid w:val="00E62FAE"/>
    <w:rsid w:val="00E65815"/>
    <w:rsid w:val="00E675E9"/>
    <w:rsid w:val="00E80195"/>
    <w:rsid w:val="00E85BEC"/>
    <w:rsid w:val="00E86A32"/>
    <w:rsid w:val="00EA62B5"/>
    <w:rsid w:val="00EA65E2"/>
    <w:rsid w:val="00EC12AB"/>
    <w:rsid w:val="00EC2C33"/>
    <w:rsid w:val="00EC41FF"/>
    <w:rsid w:val="00ED7E58"/>
    <w:rsid w:val="00EE0918"/>
    <w:rsid w:val="00EE1BF4"/>
    <w:rsid w:val="00EF2B06"/>
    <w:rsid w:val="00EF4269"/>
    <w:rsid w:val="00EF69E4"/>
    <w:rsid w:val="00F20128"/>
    <w:rsid w:val="00F359DA"/>
    <w:rsid w:val="00F37582"/>
    <w:rsid w:val="00F43F34"/>
    <w:rsid w:val="00F579D2"/>
    <w:rsid w:val="00F64D0C"/>
    <w:rsid w:val="00F72133"/>
    <w:rsid w:val="00F72B6F"/>
    <w:rsid w:val="00F774C0"/>
    <w:rsid w:val="00FA476E"/>
    <w:rsid w:val="00FA67C5"/>
    <w:rsid w:val="00FA745F"/>
    <w:rsid w:val="00FB7184"/>
    <w:rsid w:val="00FD0B6B"/>
    <w:rsid w:val="00FD1379"/>
    <w:rsid w:val="00FD490A"/>
    <w:rsid w:val="00FE4EB1"/>
    <w:rsid w:val="00FF4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0E098A7C-E41D-4754-84E8-96F597D08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56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56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7B56A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1">
    <w:name w:val="表 (格子) 淡色1"/>
    <w:basedOn w:val="a1"/>
    <w:uiPriority w:val="40"/>
    <w:rsid w:val="007B56A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1">
    <w:name w:val="標準の表 21"/>
    <w:basedOn w:val="a1"/>
    <w:uiPriority w:val="42"/>
    <w:rsid w:val="007B56A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B56A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B56A5"/>
  </w:style>
  <w:style w:type="paragraph" w:styleId="a6">
    <w:name w:val="footer"/>
    <w:basedOn w:val="a"/>
    <w:link w:val="a7"/>
    <w:uiPriority w:val="99"/>
    <w:unhideWhenUsed/>
    <w:rsid w:val="007B56A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B56A5"/>
  </w:style>
  <w:style w:type="paragraph" w:styleId="a8">
    <w:name w:val="Balloon Text"/>
    <w:basedOn w:val="a"/>
    <w:link w:val="a9"/>
    <w:uiPriority w:val="99"/>
    <w:semiHidden/>
    <w:unhideWhenUsed/>
    <w:rsid w:val="007B03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B032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73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土屋尚之</dc:creator>
  <cp:lastModifiedBy>土屋尚之</cp:lastModifiedBy>
  <cp:revision>3</cp:revision>
  <cp:lastPrinted>2016-02-15T10:22:00Z</cp:lastPrinted>
  <dcterms:created xsi:type="dcterms:W3CDTF">2016-04-26T04:31:00Z</dcterms:created>
  <dcterms:modified xsi:type="dcterms:W3CDTF">2016-04-26T04:31:00Z</dcterms:modified>
</cp:coreProperties>
</file>